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40B" w:rsidRPr="00D34A26" w:rsidRDefault="00AF71F9">
      <w:pPr>
        <w:rPr>
          <w:rFonts w:ascii="Times New Roman" w:hAnsi="Times New Roman" w:cs="Times New Roman"/>
          <w:sz w:val="24"/>
          <w:szCs w:val="24"/>
        </w:rPr>
      </w:pPr>
      <w:r w:rsidRPr="00D34A26">
        <w:rPr>
          <w:rFonts w:ascii="Times New Roman" w:hAnsi="Times New Roman" w:cs="Times New Roman"/>
          <w:sz w:val="24"/>
          <w:szCs w:val="24"/>
        </w:rPr>
        <w:t xml:space="preserve">Supplementary Table 1: KEGG pathways classification from the annotated transcripts </w:t>
      </w:r>
    </w:p>
    <w:p w:rsidR="00F77105" w:rsidRPr="00D34A26" w:rsidRDefault="00F7710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468" w:type="dxa"/>
        <w:tblLook w:val="04A0" w:firstRow="1" w:lastRow="0" w:firstColumn="1" w:lastColumn="0" w:noHBand="0" w:noVBand="1"/>
      </w:tblPr>
      <w:tblGrid>
        <w:gridCol w:w="6778"/>
        <w:gridCol w:w="1379"/>
        <w:gridCol w:w="1311"/>
      </w:tblGrid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athway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77105" w:rsidRPr="00D34A26" w:rsidRDefault="00AF71F9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nnotated Transcrip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≥log 2 Fold</w:t>
            </w:r>
          </w:p>
          <w:p w:rsidR="00AF71F9" w:rsidRPr="00D34A26" w:rsidRDefault="00AF71F9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Expressed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ur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,2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hiam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,7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minobenzo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 cell receptor signaling pathwa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yrimid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Drug metabolism - other enzym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ycerophospholipid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ginine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ryptophan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tarch and sucros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Fructose and mannos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mino sugar and nucleotide sugar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yruvat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ycine, serine and threon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Other glycan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hosphatidylinositol signaling syste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minoacyl-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ysteine and methion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utathio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Valine, leucine and isoleucine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arbon fixation pathways in prokaryot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phingolipid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cotinate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nicotinamid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tose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ucuron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interconversions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beta-Alan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yoxyl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dicarboxyl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alactos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entose phosphate pathwa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Butano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Metabolism of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xenobiotics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cytochrome P45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Drug metabolism - cytochrome P45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yros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Metha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scorb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Linolenic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henylpropanoid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Mucin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 O-Glyca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Ether lipid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ropano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arbon fixation in photosynthetic organism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Histid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rachidonic acid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orphyrin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hlorophyll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antothen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CoA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onene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ine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One carbon pool by folat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elenocompound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hloroalka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hloroalke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Retinol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Biosynthesis of unsaturated fatty acid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N-Glyca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ycosaminoglycan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elong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treptomyci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Linoleic acid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Riboflavin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eraniol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erpenoid backbone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Various types of N-glyca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affe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yanoamino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Isoquinoli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kaloid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aprolactam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Butirosin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neomyci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ynthesis and degradation of ketone bodi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D-Glutamine and D-glutamat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Benzoate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tyrene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ulfur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opane,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iperidi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yridine alkaloid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late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Lysine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D-Arginine and D-ornithine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saminoglycan biosynthesis -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heparan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lfate / hepari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rimary bile acid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sphingolipid biosynthesis -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anglio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 and cephalospori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Fatty acid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ycosylphosphatidylinositol(GPI)-anchor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sphonate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hosphin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oluene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Ethylbenze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sphingolipid biosynthesis -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obo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utin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uberi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wax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Other types of O-glyca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urine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hypotauri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and other terpenoid-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quinon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Valine, leucine and isoleucine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avone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flavonol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6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ycosaminoglycan biosynthesis - chondroitin sulfate / dermatan sulfat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5-Branched dibasic acid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Novobiocin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Biotin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Glucosinolate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Lipoic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 meta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flatoxi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riterpenoid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Steroid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Tetracycline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osaminoglycan biosynthesis -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keratan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lfat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Betalain</w:t>
            </w:r>
            <w:proofErr w:type="spellEnd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osynthesis of </w:t>
            </w:r>
            <w:proofErr w:type="spellStart"/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ansamycins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Indole alkaloid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Naphthalene degrad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eptidoglycan biosynthe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PI3K-Akt signaling pathway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77105" w:rsidRPr="00D34A26" w:rsidTr="00AF71F9">
        <w:trPr>
          <w:trHeight w:val="289"/>
        </w:trPr>
        <w:tc>
          <w:tcPr>
            <w:tcW w:w="6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Xylene degradation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7105" w:rsidRPr="00D34A26" w:rsidRDefault="00F77105" w:rsidP="00F771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4A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F77105" w:rsidRPr="00D34A26" w:rsidRDefault="00F77105">
      <w:pPr>
        <w:rPr>
          <w:rFonts w:ascii="Times New Roman" w:hAnsi="Times New Roman" w:cs="Times New Roman"/>
          <w:sz w:val="24"/>
          <w:szCs w:val="24"/>
        </w:rPr>
      </w:pPr>
    </w:p>
    <w:sectPr w:rsidR="00F77105" w:rsidRPr="00D34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105"/>
    <w:rsid w:val="00020E65"/>
    <w:rsid w:val="00061D43"/>
    <w:rsid w:val="000B7DB4"/>
    <w:rsid w:val="00115941"/>
    <w:rsid w:val="00152B64"/>
    <w:rsid w:val="00156E85"/>
    <w:rsid w:val="0017464E"/>
    <w:rsid w:val="0019520A"/>
    <w:rsid w:val="001F055A"/>
    <w:rsid w:val="0028389E"/>
    <w:rsid w:val="0038740B"/>
    <w:rsid w:val="003957AA"/>
    <w:rsid w:val="003B55C2"/>
    <w:rsid w:val="004079D9"/>
    <w:rsid w:val="0046067E"/>
    <w:rsid w:val="00477B6E"/>
    <w:rsid w:val="004E16BA"/>
    <w:rsid w:val="006B499A"/>
    <w:rsid w:val="00713015"/>
    <w:rsid w:val="007939BE"/>
    <w:rsid w:val="00807383"/>
    <w:rsid w:val="008308A6"/>
    <w:rsid w:val="00852F98"/>
    <w:rsid w:val="008F12E3"/>
    <w:rsid w:val="00941E03"/>
    <w:rsid w:val="009920A2"/>
    <w:rsid w:val="0099471E"/>
    <w:rsid w:val="00A92EE6"/>
    <w:rsid w:val="00AA3422"/>
    <w:rsid w:val="00AF71F9"/>
    <w:rsid w:val="00B94786"/>
    <w:rsid w:val="00C268C5"/>
    <w:rsid w:val="00CB6EB6"/>
    <w:rsid w:val="00D34A26"/>
    <w:rsid w:val="00D76BE0"/>
    <w:rsid w:val="00D948E7"/>
    <w:rsid w:val="00E51536"/>
    <w:rsid w:val="00EA1AC3"/>
    <w:rsid w:val="00F250C5"/>
    <w:rsid w:val="00F77105"/>
    <w:rsid w:val="00FE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3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yamoorthy subramaniyam</dc:creator>
  <cp:lastModifiedBy>Murthi</cp:lastModifiedBy>
  <cp:revision>2</cp:revision>
  <dcterms:created xsi:type="dcterms:W3CDTF">2015-04-24T05:53:00Z</dcterms:created>
  <dcterms:modified xsi:type="dcterms:W3CDTF">2015-04-24T05:53:00Z</dcterms:modified>
</cp:coreProperties>
</file>